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313" w:rsidRDefault="00803313" w:rsidP="00803313">
      <w:pPr>
        <w:spacing w:line="360" w:lineRule="auto"/>
        <w:rPr>
          <w:rFonts w:ascii="Times New Roman" w:hAnsi="Times New Roman" w:cs="Times New Roman"/>
        </w:rPr>
      </w:pPr>
    </w:p>
    <w:p w:rsidR="00803313" w:rsidRPr="004963C6" w:rsidRDefault="00803313" w:rsidP="00803313">
      <w:pPr>
        <w:spacing w:line="360" w:lineRule="auto"/>
        <w:rPr>
          <w:rFonts w:ascii="Times New Roman" w:hAnsi="Times New Roman" w:cs="Times New Roman"/>
        </w:rPr>
      </w:pPr>
      <w:r w:rsidRPr="004963C6">
        <w:rPr>
          <w:rFonts w:ascii="Times New Roman" w:hAnsi="Times New Roman" w:cs="Times New Roman"/>
        </w:rPr>
        <w:t>Figure</w:t>
      </w:r>
      <w:r w:rsidR="007A30E3">
        <w:rPr>
          <w:rFonts w:ascii="Times New Roman" w:hAnsi="Times New Roman" w:cs="Times New Roman"/>
        </w:rPr>
        <w:t>s S</w:t>
      </w:r>
      <w:r w:rsidRPr="004963C6">
        <w:rPr>
          <w:rFonts w:ascii="Times New Roman" w:hAnsi="Times New Roman" w:cs="Times New Roman"/>
        </w:rPr>
        <w:t>1-</w:t>
      </w:r>
      <w:r w:rsidR="007A30E3">
        <w:rPr>
          <w:rFonts w:ascii="Times New Roman" w:hAnsi="Times New Roman" w:cs="Times New Roman"/>
        </w:rPr>
        <w:t>S</w:t>
      </w:r>
      <w:r w:rsidRPr="004963C6">
        <w:rPr>
          <w:rFonts w:ascii="Times New Roman" w:hAnsi="Times New Roman" w:cs="Times New Roman"/>
        </w:rPr>
        <w:t xml:space="preserve">2. ROCs of the 2-marker model in the whole cohort. </w:t>
      </w:r>
    </w:p>
    <w:p w:rsidR="001B6D26" w:rsidRPr="00803313" w:rsidRDefault="001B6D26"/>
    <w:p w:rsidR="00803313" w:rsidRDefault="007A30E3"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2555</wp:posOffset>
                </wp:positionH>
                <wp:positionV relativeFrom="paragraph">
                  <wp:posOffset>285750</wp:posOffset>
                </wp:positionV>
                <wp:extent cx="5637530" cy="1971675"/>
                <wp:effectExtent l="0" t="0" r="1270" b="0"/>
                <wp:wrapSquare wrapText="bothSides"/>
                <wp:docPr id="12" name="组合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4F43D3-6288-324E-91F7-0A468DC5B2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7530" cy="1971675"/>
                          <a:chOff x="0" y="0"/>
                          <a:chExt cx="10648479" cy="4465484"/>
                        </a:xfrm>
                      </wpg:grpSpPr>
                      <wpg:grpSp>
                        <wpg:cNvPr id="3" name="组合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0AF8ED-00F7-1940-B55D-A4F6DE6B4FA0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343159" cy="4465484"/>
                            <a:chOff x="0" y="0"/>
                            <a:chExt cx="5607423" cy="5017621"/>
                          </a:xfrm>
                        </wpg:grpSpPr>
                        <pic:pic xmlns:pic="http://schemas.openxmlformats.org/drawingml/2006/picture">
                          <pic:nvPicPr>
                            <pic:cNvPr id="6" name="图片 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6000000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607423" cy="501762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7" name="文本框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AAA8F7-90FA-B34E-AE56-35F3B4E13C7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7573" y="286894"/>
                              <a:ext cx="986907" cy="12041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803313" w:rsidRPr="00CF603C" w:rsidRDefault="007A30E3" w:rsidP="0080331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1"/>
                                  </w:rPr>
                                </w:pPr>
                                <w:r>
                                  <w:rPr>
                                    <w:rFonts w:asciiTheme="minorHAnsi" w:eastAsiaTheme="minorEastAsia" w:hAnsi="DengXian" w:cstheme="minorBidi"/>
                                    <w:b/>
                                    <w:bCs/>
                                    <w:color w:val="000000" w:themeColor="text1"/>
                                    <w:sz w:val="28"/>
                                    <w:szCs w:val="72"/>
                                  </w:rPr>
                                  <w:t>S</w:t>
                                </w:r>
                                <w:r w:rsidR="00803313" w:rsidRPr="00CF603C">
                                  <w:rPr>
                                    <w:rFonts w:asciiTheme="minorHAnsi" w:eastAsiaTheme="minorEastAsia" w:hAnsi="DengXian" w:cstheme="minorBidi" w:hint="eastAsia"/>
                                    <w:b/>
                                    <w:bCs/>
                                    <w:color w:val="000000" w:themeColor="text1"/>
                                    <w:sz w:val="28"/>
                                    <w:szCs w:val="7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  <wpg:grpSp>
                        <wpg:cNvPr id="4" name="组合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D59BA8-A6DD-4E4E-B1CD-1B77E1E500FC}"/>
                            </a:ext>
                          </a:extLst>
                        </wpg:cNvPr>
                        <wpg:cNvGrpSpPr/>
                        <wpg:grpSpPr>
                          <a:xfrm>
                            <a:off x="5342710" y="7927"/>
                            <a:ext cx="5305769" cy="4457557"/>
                            <a:chOff x="5342711" y="7927"/>
                            <a:chExt cx="5578270" cy="4768120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A000000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342711" y="7927"/>
                              <a:ext cx="5578270" cy="476812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8" name="文本框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638F91-69A1-A04E-9551-8E6517363AC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12552" y="272561"/>
                              <a:ext cx="1396296" cy="11719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803313" w:rsidRPr="00CF603C" w:rsidRDefault="007A30E3" w:rsidP="0080331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1"/>
                                  </w:rPr>
                                </w:pPr>
                                <w:r>
                                  <w:rPr>
                                    <w:rFonts w:asciiTheme="minorHAnsi" w:eastAsiaTheme="minorEastAsia" w:hAnsi="DengXian" w:cstheme="minorBidi"/>
                                    <w:b/>
                                    <w:bCs/>
                                    <w:color w:val="000000" w:themeColor="text1"/>
                                    <w:sz w:val="28"/>
                                    <w:szCs w:val="72"/>
                                  </w:rPr>
                                  <w:t>S</w:t>
                                </w:r>
                                <w:r w:rsidR="00803313" w:rsidRPr="00CF603C">
                                  <w:rPr>
                                    <w:rFonts w:asciiTheme="minorHAnsi" w:eastAsiaTheme="minorEastAsia" w:hAnsi="DengXian" w:cstheme="minorBidi" w:hint="eastAsia"/>
                                    <w:b/>
                                    <w:bCs/>
                                    <w:color w:val="000000" w:themeColor="text1"/>
                                    <w:sz w:val="28"/>
                                    <w:szCs w:val="7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组合 11" o:spid="_x0000_s1026" style="position:absolute;margin-left:9.65pt;margin-top:22.5pt;width:443.9pt;height:155.25pt;z-index:251659264" coordsize="106484,446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BthZJ5FQAAjGwAABQAAABkcnMvbWVkaWEvaW1hZ2UyLmVtZuydC3Af&#10;xX3H9y+/5MMGmTEGBScRhTh+4NiOqB9Ist5PS7Je1tt6P4sBU4wITRiU8BjGuOACZszU0zEkDmUc&#10;ktKxm8SJY4NblzCGOC1QJyXE4xYMJSGUFoJTivr93t3erfbuVn/JUpA6Ofhq77G3v9v9/PZ1+///&#10;HRNC7IDkVp8gxLMxeSTEzDQheq8WIiW/rECImNixRYiPcX06olwE4dDeamcgmCZEPa49656TwdHM&#10;GeLk+wmiTHSLLpEr2nFXp0gRveJPsb9V9LkRLYRJ8iaEs93jOjzTM0h3Po7nQHOhZHd/aGhIXOzu&#10;I5pYBC2EEN3eZMh4n8MZ3s9zn4cug3gPN17nJuPwfBW0FZGRLfGWjIB9bj90brSTrxH94nrk7WaR&#10;IsoR3oqwStyIc+3iBsRtvuMxcSXCdMu56aVYAmIIsdY9xq6499fJ4sTzTeLvEH6GJ/Bkn3VD7hdu&#10;+3Cgof+6u9+0k9glTtsh/+xiHhKKGt5Y8uf3iAsY7+m+6+7+0E5BJLyLUJ5/FOffZQHgnjcR3iC+&#10;IFaJ1TyR8AWRbcf7HfLZiec+9aOXlzBdXuT9TQi34v95Xx4ayivaZZcj0/npzJveY/ild5Lt6yUf&#10;Dw39CeK2Dc5bujNhF/a47RJ7UFIHponvMk/zoCKexnluXQMikaEse5a33Mfu4GL84WPzYeLhJu9F&#10;ooO1uOdqSG7Sv+m/zvZsrD6B8m3iUT378DXPPp+rCvr9+MS8GfXnfr6kxXlIsfudeTO6sH/SfgLH&#10;h7t6tmyjGGXwF8li1n2Jt8gyTcH+Ny9Y8xfMy+CMf12y+lLr2rWzr5i7E/H+4f0XBkoRfglKejfZ&#10;rg8yzrdw7kfiPqTz8C3TxNrZvIf3UvQJHrMceO1VxJ0/tB1xLbH60msh2pgLD2JlmhPjdetaSxw9&#10;cP10XvvhovcGfpv2wgD3a2bxqR0/OfVve+x961rUCfd+k0980kyy7KcVCpM898zw4LmfBJm8k+ww&#10;ORqzmaSxPE8hHpk8jPAoJJnIOP+NcyFM0lCOaTqTq06qTNLIBDZ8JrxupXlM0hQmaSoTmRML7b+8&#10;f3IyQduJusG6kuU+tF9XssQ0VICvoEH4SyFSTuYvZXMgFqMM9Lpy4cxhXNLJZS3ikQvLPwX7Gpf0&#10;GpwTqCunrxtWV9JR5uk6l7sQ168r6eQCG3NRT4aGkpbPifG6le5xSVe4pKtcHnpg2XXMg5XucDEx&#10;QRXz2i62A3rfOIMJYWN1RRF5faPcH+l+tsfc/nD/xJTfJ93ONTt4lXau3D0zPDD1PVlO35PB+hTV&#10;98g4EX1PBupKhl6fhvc9GaxPsOG3c3bfk+HVpwylPmWo9Yn1gpuVEV8794c6YW5TJqpNWABGcyAO&#10;FC9298nuMncfgahxtRthBS5+HWEfQsb76cCPszdd8nw2r/W750qxr24ct3CrwMmVEO1JW8xX1DPQ&#10;bj20g/Fdu0s1u7y2DOeYjsnuF2GZdqnR2n4J9zDPv4JgysvzDuz/GhrJ9jXnYfsRpE/b34Z029+J&#10;w/bq87DNsqftrZBu+yacGynfa8dguw3pDkKfgmj7i5BqexDHqdA0qBRSN8fLhoboN6tgeyVC8pZS&#10;ucfbF4/Ul8fTl9yFh6XGd27rjM3ykD9u/tisGm12sN029iUJ9ph5vbEvceNE9CXr0U+sN/cl69mX&#10;wIbWl6z3+pL1Sl+ynn0Jy4zzXfLnZq2Pry+Jh4mT4sQwyXIT95lkIe/B/JuYuHOUTBMTGSeCSSbK&#10;O9PMJJNMYENjkukxyVSYZKr9O+sas2llTg0mbMu4+Uzqkfdg/o1Mptv1JMvIxI0TwSQL5Z1lZkJf&#10;sWBDY5LlMclSmGSFMsmaGkzkqNdnUmAz0v+Y5vuD02wm2WQSNd+XcSLm+9ko72ydCefz/rwym0xg&#10;w2fC61a2xyRbYZKtMpF5sbInOxN/vl/rPrTPpXbU8/1Bpx7kkEvUfF/GqUFZhsz3c1DmOToXzud9&#10;LjnkAhvafD/H45KjcMlRuXjz/RyHy/+H+X5qauqw9w2Xo1SToINQLzrR1cpxK47jHQNxnMctKv3/&#10;wjU1fR6PZ/qr8Kxq+jwez/Rv1NLn8Xim/5SWPo/HM/23tfR5zPQXgAPHvomQHPvitDef4/zhepw4&#10;hPBuhLwm53O8do97LmqcXYE4KyHakOnTV0x22Q+fhWj3Y4S6XV6jXaZjsjvW+dznkDZtp0O6bV6L&#10;x/ZY53Odru0/C7HNa/HYHut87jHX9vdCbPNaPLbHOp/7mWv7oxDbvEbbGOpH8h7NfG7yjf1bRKya&#10;veBVyCH7ufc/rhQLf2kcZzprGLnGcaYbJ2KcmYt+MVfvO18dtq6Uy74TNvwxDa9buV7fmav0nblq&#10;3wlc9mblxjemiffdXlT/sh/WFkOy/zrgHo9X/8X0e7T0eTye6X9DS5/H45n+GS19Ho9n+imArpY/&#10;j8cz/RYtfR7Hm/4M5JWb7j91OEe/eQLi+6RzSHMLxLZmPz4NsB9vMd+P9cUKcMx4C6G8Z5KxLnfF&#10;3MK84lz2QRWI/yTEUD7PJ93GVOO5uPnj8xb7+DdnPxh4sPDlgaRE5gTb0eB63KIFznpcijM+z2Ne&#10;kxCP63EnjiSLDyG5HifjXI3rIeukeWg/8vQ2phlx/fF5HtsY2PDbGF638rw2Jk9pY/KGtTGDdg4Q&#10;N742ZqxMaGXOj5PFR4PnBn71XLL43vJPiek4xxJsK/1goAvHieKSo5d/9dzAIOKthBKhEy8m2/Hw&#10;qQt7jbSQCWHzmRQi78H8m5jsdd6x5ZuYyDgRTPJR3vlmJvlkAhsak3yPSb7CJF9l4r3zyZ9YJuf/&#10;uZ+oz3i0IO/B/JuYuJ/fKDAxkXEimBSgvAvMTArIBDY0JgUekwKFSUEoEzRi8n7TXHas9WS8mATf&#10;+ZQj78H8G5k473wKjUzcOBFMClHehWYmrL8WbGhMCj0mhQqTwlAmaBTk/ZOZSZbdcqltF99BBvNv&#10;YuK+iy4yMZFxIpgUobyLzEyKyAQ2NCZFHpMihUlRKJOiqcGEYxJufn/COhLMv4nJoNOfFJuYyDgR&#10;TIpR3sVmJsVkAhsak2KPSbHCpDiUSfH4M9mJ8Ro2++94tV01dpIqkxrkPZh/E5MsZ9xVYmIi40Qw&#10;KUF5l5iZlJAJbGhMSjwmJQqTEpXJFXOdgrNKxp/JRKx/hteTYP5NTNw6sMHERMaJYLIB5b3BzGQD&#10;mcCGxmSDx2SDwmSDysQbd22Y7Ez8NQRnRqLWFZ7p6u7pWdmMv1vab+hdtTI1tfnN48E5yotJwz5f&#10;W0ouHyIe5ygHEJ6G5BzFHXuVzv/H0DWEUpR5qc4lD3H9OUopucCGv4bA61apx6VU4VKqcnGbA8R1&#10;uIT18aa5ZSKqGueWj0KTZW5ZG2jjalE+Qd811ienjSsz1ic3TkR9KgOTMp1b87C5ZRm5wYZWn8o8&#10;bmUKtzKV2yDS4WaVTfb65MxjwpkE8x8Hk/I4mJRHMClHeZebmXAsb8GGxqTcY1KuMClXmXhtHCYI&#10;8v6w+jRZ6kn4PCaYfyMTZ46y0cjEjRPBZCPKe6OZyUYygQ2NyUaPyUaFycZQJhunBpOwPmf1pcH8&#10;G5k4n6utMDJx40QwqUB5V5iZVJAJbGhMKjwmFQqTilAmFVODSRYbWmz+PIZzy2D+TUzceWOliYmM&#10;E8GkEuVdaWZSSSawoTGp9JhUKkwqQ5lUTg0mwffH/MxgMP8mJu674SoTExkngkkVyrvKzKSKTGBD&#10;Y1LlMalSmFSFMqkyM1kA35wDJUIXu/sYjtlr5H/N8zi4H9oNfRPC/94aOa89AV2EcxgCDtvYn3Hb&#10;grPOZ1GXi2p8krYb39Dsx2pTvx1uE7fhOu1L8Tnwjs7WBQipGRDPM1SPuS+fmWsVY+kbJ2KejFf2&#10;9ubXeZzZu9Iuu2se6z9UivHX31z10YDJv7Kcdxf2ymkS4oetT8g4Ef5VDd+pNvsX/d6CDc2/qj3/&#10;qlb8q1r1LzeLwkJlkveHjVfU8X96yNrS38N/KqCR4v3SjTcWxhMx7w5/FxIsTyNjZw5QY2pD3Hch&#10;NRGMa8CvxsyY72gs2NAY13iMaxTGNSpjpkvOFjIr749iPB/xWEfvwhoS8zMaThP5+fBKZgCbXxfZ&#10;zgfX/k2fRzjtjEE3MV878RkB1sVShOr3XGWciM8jbAKDTTqn4Z9H2EROsOFzsj+PsMnjtEnhtImc&#10;Ap8P3zQyp8Uoi4WQvs57I84dg+6DJgs7tJr25rMrso9Hs87rtpG1xjrmtLW1EXWsFlxqdXbNw+bi&#10;fEdgwYbPjtetWo9drcKuVmU3iHjcLExy5f1hdex8meDbSef5WwJR37fgGm8w/8Z2zynvujiY1EUw&#10;qUN515mZ1JEJbGhM6jwmdQqTOpUJxy02k7qJZTJe7+Wz+LDY/HrCOUYw/yYm7vyh3sRExolgUo/y&#10;rjcz4XcOLNjQmNR7TOoVJvWhTOqnBpPw9yPB/JuYuJ/bbzAxkXEimDSgvBvMTBrIBDY0Jg0ekwaF&#10;SUMok4apwYRjTG5+PeGaYjD/RiZO29VoZOLGiWDSiPJuNDNpJBPY0Jg0ekwaFSaNoUwapzKTYP7j&#10;YNIUB5OmCCZNKO8mM5MmMoENjUmTx6RJYdIUyqRp/JlMxPw1vJ4E8x8Hk+Y4mDRHMGlGeTebmTST&#10;CWxoTJo9Js0Kk2aVibfO2zz+TCZivonhob35bRfHXMH8G5k4883NRiZunAgmm1Hem81MNpMJbGhM&#10;NntMNitMNqtMvHHX5snOxLzOu5orvKNf520hlxHWeVsi1nlbUOYtOpfh67z87J8FG9o6b4vHpUXh&#10;0qJy2bbU8T0LCwy8P2x+wjbDNLf8ANcn09wy28mSMhbgdxyDvmuqT6ed7yC0muqTjBNRn1rBpFXn&#10;1jxsbtlKbrCh1adWj1urwq1V5TYo55atk70+OXPL8DFzMP8mJu54uM3ERMaJYNKG8m4zM2kjE9jQ&#10;mLR5TNoUJm0qE6+Na5saTDYG6gnXE4P5NzHZ67w/azcxkXEimLSjvNvNTNrJBDY0Ju0ek3aFSXso&#10;k/apwSR8nTeYfxMT93NDHSYmMk4Ekw6Ud4eZSQeZwIbGpMNj0qEw6Qhl0jE1mIS3XcH8G5k49aTT&#10;yMSNE8GkE+XdaWbSSSawoTHp9Jh0Kkw6Q5l0TmUmwfzHwaQrDiZdEUy6UN5dZiZdZAIbGpMuj0mX&#10;wqQrlEmXmckCtONcY02E1H25forlNXvNd6cbPoDwBojjNl6T34u+0T3HtddSSN3Yt3HDo2Cttxv3&#10;34y3ztugATvkWi/Xdi03nI1wJsRnYsjnk8fcl8822rVduZ40EXPjsHo+2rVdd/zRHYdPdUf4VDf8&#10;pdvsU930KdjQfKrb86luxae6VZ9C0dub1W32qQLEkmN+fW2XY32uJz0BmeLxOuNR57vGMbHv04Pl&#10;aWo33HflPSbGMk4E4x7w6zEz7iFj2NAY93iMexTGPSpjposiF1bPyIznIx7r6FjWdmmD20S8E6l2&#10;klbmcFx/D66jmtZ23c/o9JJT1NqujBOxttsLBr06p+Fru73kBBs+J3ttt9fj1Ktw6iUnbvztL7an&#10;3Ld6zZxk3cGtg6yTbD/Zbi+CFrr7bEd5jpv+XeHR3j+INOQ9TPNyKAk6CKnfZeZvcfB5ZFzT8yGa&#10;/RkfhoOQvIfpy/14709NfdS7h/fXQUXYeRrhVdBvsN8BbcD+QTzxQVEOFUA5UCa0Avo8dCWUAl0W&#10;+76tpNhhQV0IzYQSoCFxWPwPdA6/UU/9pzhu6y2Er0NnxPPiNPSa+Il4Vfyz+Dl0CnpJ/At0Gnod&#10;esvWSfym4knxnq0X0f9SJ8TvbD2H8Dh0DDoCq0fwu0SHoR+IWdAcW98Vl8SogyLZ1tMIvyM+DS2y&#10;9ZRYGtsP7YMeRy6pvSLV1m6Ej4g1ULqth0VWjHpQ5ENvxxZ7ZTpWDqPlyB8mkPcAl82xFI6sc9yB&#10;a3y+N2wtE2diy8QvoJ/ZWi5eji0XJ6ETtlaI52LUKnEMOmIrVRyKpYq/hZ6C9kF7ba3BZ9/WiIeg&#10;B2ytE9tjVBp+t4PKEF+zlSluj2WKW2xl47fcs/HteiofKoRKoFLRCbVCjbYqRG2MqhJVtmpEWaxG&#10;FNuqRZlT9Sh/qg3qAJcO8KF6oH7oeuhGMKRuBdNbwZm6TfwR9Gko2dbt8AnqDngvdSf85U74DXUP&#10;tB3+RN0PPQw9Ah+jdsP/qD3wyT3wzT3wU+pxaB/8lnoS2g8/pn4AHYOOQ8/D26kT8HPqRfj8Seif&#10;oFeg16Az0OvQWdSNs4h9Fney3pyD/hcaQn2iEmLPiunwdmo+tBBKga6ElkEroFXQOigDyoRyoAKo&#10;CKpAbaDqoWaoJSb9apahzYRbeW2S7oujvX+oN+jLl4X48h2uL78N333D1nL483L4M7UCvrwCvuz4&#10;8DGER6BDtlbBf1fBfynfh3dj/yHoAWg79DXodlt/LG6LUevgt+vgs+vgo+vgo+vgo+vgo+vgl+vg&#10;k1Q2lAvfpArhl4Xwx0L4YyH8rxClT5XA/6hS+B9VA9VDjfDFRvhiI3yRaoYfUi3wwxb4IdUGH2xD&#10;W0Z1gHgHfI/qgfqhm6Cb4YfULfBF6nboq9Cd0D3wTepeeA+1HV5F3Q8/pB6EHz4IH6Qeh79R+6An&#10;4XfU96HD8D/qGegYdNz97xWEr0FnILbnZ+GP1G+hc3a7fxi+6vQD7A/YLyRC7Cfmo9+gFkIp0JUQ&#10;+xVqDcS+hn1OFdQI+X6JuZLXl0+DT1RBW9EIcn/C/90Q97fva2GLm7/uVCc+OztbnJzl/Fsj8tq9&#10;/xH8Htu3093vsTlrSn0cY+1GPH5+rgbhIOR9j82NcwDnQn4Lrw/jpz59jPXviOt/j62PYyzY8Nc3&#10;eN3q88ZYfcoYq08dY72w/9CrzIfV54yxugz/bshIbUUCE8Km1/XzbStGe78+/pHjsxL4z3RoNZ4x&#10;CbrJPV6AfY4ZOc6/2N3HJfudQBvCL+PgA4R/hfBCiNfkOwFeuwiiX5ZC6sbxK7canOzG57+vQXgB&#10;xPcAtCdtsdzON4+jvV9vz9Uy+gzyo5YRj01l1IXnZzkkQfugxRD+H1ZGS3BiOs6ZyqhfdOHfLVpl&#10;9zkso/EoJz2foy0n3ZfVclqLPKnlxGNTOX3FLSf+qPErUA6E/4eVUy5O0A+jyqkZ1xxfWoaewSkv&#10;1adYZjOgkcoP1z+h9tVZ72I+uPlta5FzQvlLnzqNdkz/d0WOu21rlvNdrH62re8iHtvWbyE8Bcm2&#10;VcaZ83bo7xj1o93s19vWdMT129Z+tq2w4c9fed3q99rWfqVt7VfbVud3k9C29sc3f0XWPSamNkH6&#10;sM7wQiQw3y2/JHf//wAAAP//AwBQSwMEFAAGAAgAAAAhAO5QKG0RBgAA8RcAAA4AAABkcnMvZTJv&#10;RG9jLnhtbOxYy47bNhTdF+g/CN4rJiU+JCMzgZ5BgD4GSfsBskzbQvQqJY89CLIrmnbXVTftpvv+&#10;QYH+TZLf6CX1cGY8TibTNh20MWCJlMiry/s495D3H+yK3DgXssmq8mSC76GJIcq0WmTl6mTy9Vex&#10;6UyMpk3KRZJXpTiZXIhm8uD000/ub+uZsKp1lS+ENEBI2cy29clk3bb1bDpt0rUokuZeVYsSXi4r&#10;WSQtdOVqupDJFqQX+dRCiE23lVzUskpF08DTsHs5OdXyl0uRtl8ul41ojfxkArq1+ir1da6u09P7&#10;yWwlk3qdpb0ayS20KJKshI+OosKkTYyNzA5EFVkqq6ZatvfSqphWy2WWCr0GWA1GV1bzUFabWq9l&#10;Nduu6tFMYNordrq12PSL8zNpZAvwnTUxyqQAH73+/duXP35vYKxXJHbtZ02r1gatbk3P4tjyaRQT&#10;M4aWSZBPTD8irhlbthNZPA4smz1XszGbpVIkLUTHo8VgX8xupn/vaWUZMtUW1oo+i0MSEzu0TWY5&#10;jmlbJDJdHHMTeYQ5YUB9y46eK89Otc7DXa9iuq1XM71oFSK6+VDWT+ozCePVg1XXU+vdLWWh7uAl&#10;Y6dD5mIMGWWLFB5SZnNqQ2Sl8A67HDNOu6BK1xB5B/PSddTPxIgRh3C3m0oIo9Dtte6+rHUd9RmV&#10;GxXvHWdf8Zt1R93mxMiLnSg0EQJnYZcg06c0ND0SszBiPok99MHcZhMb00PbJ7N3uY0yxIkFNlcO&#10;pwhzZuG3eK3O0hn8+9CH1kHovxviYFa7kWLSCyluJKNI5NNNbQLK1JB+8yzP2guNmBAdSqny/CxL&#10;z2TX2aMAG4Lp5c9/vP7hhcHuaDCh/gfBhBx1QfsLYt3Lo8Gk1t9jwNDsbJEoX31WpU8bo6yCdVKu&#10;hNfUUEQgt8EwwyMpq+1aJItGPVY4c1mK7l6y7zzP6jjLc4Umqt17EurQFRy/Jhi6GhFW6aYQZdsV&#10;PSlyjanNOqubiSFnopgLwHD5aHEctC3HQ8i1fDOgKADQ5pHpuYSbHEWcIOLgAAcdaJPZphFghiQP&#10;62xEbXKg7bVV5w3URj1qnye6+h5B5M4kyjRNK0WbrlVzCdZ6DIbv5owvtGn31lR2bwC7jfn282oB&#10;pSvZtJWO2Jth9ztSGcJBNu1DURWGaoB9QSMtPjmHatLpNgxRWpeV8jI814XnoGy6yI2cyCEmsVgE&#10;HggB/OKAmCzGnIZ2GAQhHjywzhYLUSpxf90B2rZVni2GGGzkah7k0tCOgRoOvx7Dmv2waYLJbK/G&#10;UEaHe1dOBw/0SQBdVZ6AyzVDkEPvZoGjmNx1LOjJOqkFWF2J3QMVH4Dq1U8vXv3y26tfvzOOh/6/&#10;y1eY73meAzXPRbFn+jbwFS+izLRpbPskwnbAvaNYNa56NIAiK0a78yugHxp+1BCVBcrNV+IeI045&#10;FCuoVZbDHFcTjI7JKfbiOsxFYElNXixEsG1dqmW3TwDgLoNSutVe5ELpl5ePxRJonOZTOi7TPhY7&#10;Ug7UFsjUQM2BwOkJamCHCO81t5+iZgu9F3jPb4+T9Persh3nF1lZSY0EeqcixmRqdwMbWHbjITHe&#10;MIBqtrv5DiBCNefV4gKcuYX9x8mk+WaTqCov2zyouu1KUqbrCgzTaq+oGZBXWmJPVJWYS819gpAh&#10;QXo6b2t17yCbZyF1fc8xPQZ4SCLIDh8HoYl9ziMcUWCLUJY6rAXtL8NPT+FV7PfNm7J5ahOLY4g1&#10;SA3uWlx9YZ8YQOkpZyM/pJzSfsTIDzsBQAsuCdjze5jhWLzfGRDOHGzp7SbE9HX0XgEp/Huwh9YB&#10;aF7DDa7shWHWByOKdAivniiSOxpeHRXs6OEBUQRCpH5Hw0s55b9KFI9vE//PRPH6rB53++/K6dsX&#10;zI+M8Z9mjHAS2Z1v7Rmjc0dBi7rMdmIXm8z1sOkhdcJFKTadiFHMbWZ7gXMUtBRN6EGrb74PY6QE&#10;W5TCWaCijNyiTPOZfWXEtsssF44JNGfEHLu2PvAay9rtU+AjZ3wrZ+xOaRVP+Zuooz5fhHNlTan6&#10;M3B1cP1mX5PN/Un96Z8AAAD//wMAUEsDBBQABgAIAAAAIQAaor1HthUAABxtAAAUAAAAZHJzL21l&#10;ZGlhL2ltYWdlMS5lbWbsnQtwV9Wdx8/NO5cAKQNolHXiqrwiBpqKMuAgRcB2osNiFrPdjIsYAykv&#10;XSWW3en6b1GHESrsCgxOUdDWtg616o5sW2u3KLssZdGy3da1XR8QyIs8CXmSx3+/33vvuf+T+zj5&#10;hySa7PTCl/s69/7u+X1+53XP///HEELsgORSmCDEu4bcEyJlvhBrbhQie8ldS4UwxJQNQvTifBKS&#10;jIfWO0lXJmMjUYhCnHvXOSZXRxYmi1OtCeIu8aAoFovF/bjqAZEt1oi/xfZDYq2T0MQ6U16Edbqz&#10;fy+e6R3cdyL2M6CxUJazHY1GxQRnG8nEVGgKhOTWItdMdwOO8HoemwZdCfEaLjzPRabh8RXQQ0iM&#10;bIkamQDbXN62L7RuXyBKxQbk7RGRLe7G+jGsV4hNOHa/2Ii0RY+/KK7DeoFpX/Q7IwEphLjV2Rdi&#10;++bZzTs3v373js2Z927ffPqe7Ztfb8mynm1/vWEcrM8Syx7tKPur0nVPVlu32CNOY32ykV7Yw3QJ&#10;Hd8pn/HBd8VdTPfG2nVPduAMjzdhLY8/h+NNdACuqcZ6o7hJzBFzeSDhJrHISvefyOcDeO47x3w6&#10;g9f3Yp/X/zUSvZ2YII4/GI3ecece0XHzpJnLF3WUTZw7aaZ1A/xzBf4y/es3pc9sav1kxjU4dqqh&#10;pI7n98NT/2KIn16Ju66FJvMgniOzIumx4jKRxj3pe/pbbmMzMh3/8LHxPHFxk9fippGVuOZGSC4y&#10;vhm/9vKuUZhAxWziUV37iDXXPp9rBfTZxMQXkgs7/zhjDx8Gy76GLyQXY/11Y691hP8Ul6x/lOL5&#10;yMdZInV72mb6lEs2tn8w5pZ/ZLpVN/7vjPbJ5um5V1w7bRfS/Xvre2X5WH8DymzKssqDTPNjHPtX&#10;xKMQuzcnirlX8BpeSzEmuE8/8NxHSDsx+jTSmqJ98mmINqYhAliYMgyeN0+b4sibG5J47u2pzWXt&#10;898r43ZBKp9SCMbJh2f3W9vmaYG72tfrYuLzZvKMRUBlcsA5YmXD/ef4b/xMGrJsJpEci8kZ+vND&#10;pCOT3VgfgSQTmaYFxwKYnIEfz3iZXH9KZXKGTGAjxoTnzTMukzMKkzMqE5kJ88xIZyLENpQNlhVJ&#10;IVZWDhiJJHODEN9FkTi1ZCarAzEdPvCWlXEpNpeDsywu5eRyK9KRC/2fjW3JRaYpwDHW3afX9Skr&#10;5fB5uZfLE0gbKyvl5AIb01BOotHp0zIMnjfLXS7lCpdylcuzO3PWMQ9muc1FV05QxNy6i26YCk2B&#10;ZLAmY5sLiytc5LaNcru/61kfc/nT9cPjv8+7nnveCRS1PNnE+/6rbXvs8nSW5Sm07XHShLQ9Z1FW&#10;znrLU9+25yzLE2zE6jmr7TnrlqezSnk6q5YnWRbMs/HVc38qE/o6ZbjqBPYX2QdkR3GCs012Vzrb&#10;WIkCR/uwXo6T38N6LdZM919lv170l5NOLOK5UudYPrbVhf0WLstxcLY4cRXtSVvMV9gz0G4htIPp&#10;HbszPXZ5LgfHeB+d3S/CMu1SA7X9O1zDPNdBMOXmeQe266H+bH9pELb34v60/RPIa/u1OGzPHYRt&#10;+p62H4K8th/Gsf7yfetl2F6F+0agqyDa/iKk2o5gPw9KhPIhdbGjLBpl3MyB7dniminkLaVyj7ct&#10;7q8tj6cteQIPSw3t2Nbum0XoHCyxtmSb0T7ZX2/r2pIjM6y+2TldWyLThLQl59BOnNO3JefYlsCG&#10;py0557Yl55S25BzbEvqM4xgni8I8F19bEg8T22vDw8Q/ttwDJv7865g448YKHROZJoRJBfxdoWdS&#10;QSaw4WFS4TKpUJhUqO07yxp9aFaMZib+/MfBpDIOJpUhTCrh70o9k0oygQ0Pk0qXSaXCpDKQSeXo&#10;YDKE4/0qMulnvF8VMt6vgr+rvEw4no+NK6vIBDZiTHjerHKZVClMqlQmsp4xq0Y6k2EZ71eTSz/j&#10;/eoC+DJgvF8Nn1d7uXA8H+NSTS6w4RnvV7tcqhUu1SoXd7xfbXP5/zDez8vL6/O+4Wp4NRM6DK1B&#10;IzpX2f8b7MfbB2I/j0vY/S/inHp/7g/l/efgWdX7c38o77/Jc3/uD+X9X/Xcn/tDef9az/25z/vr&#10;xlXsI3P8sAHp3sL6Sazx1x3b8NxTzrGwfvZypJmNt1TsX6t9a51djilQFVp2e7H22uU52mXM6exe&#10;7njuBtybeV4AeW3zXDy2L3c894Bj++8CbPNcPLYvdzz3omP7ZwG2eS4e25c7nvuDY7s7wDbP0Ta6&#10;+qG8Y+O5b5tyLOeNOVmXfd59/+eRFy6x8dgBw/gRW8HrcZTtXGvvX4gpn2r7mfZ7uxptP9NJE9LP&#10;rEG7WONtOz/qM69Uw7YTNmJ9Gp43a9y2s0ZpO2vUttPJItLG16fBUE77vry/9uUQvDYdku3Xm86+&#10;ZD4U9y/x3J/7Q3n/73vuz/2hvH+55/7cH8r7ZwO66n/uD+X97/Pcn/vx3j8ZeeXi7Z/ci2OMmx9C&#10;fJ/UiXuuh1jXHBLXQGuNVmOtsRT7TDcFuuOdLMyVXjtt2R1fWcy4XI70r0Bcy+cZeXXMs3g6IRqr&#10;2sr+adnvyzLTmBMsR/zzcVMnO3PXdv1xnnnNRDrOx538VZbogOR83ConzY04HzBPeh71x3lvHVOE&#10;tLH++XnWMbARq2N43jzv1jHnlTrmfJ86JmLlAGnjq2MulwmtZPw6S3RHOsvqjmeJn826SiThGD24&#10;Kr+trBj7aWLSkau/1VkWQbrZUBp08v0sK50Q9nu4rRYBtd7finc+/vzrmGTPtN7D1eqYyDQhTGrh&#10;71o9k1oygQ0Pk1qXSa3CpFZl4r7zqR1eJoP/3E/Yu9EImPjzr2PivPes0zGRaUKY1MHfdXomdWQC&#10;Gx4mdS6TOoVJXSCTutHB5ICvnBwAE3/+dUyczwnU65jINCFM6uHvej2TejKBDQ+TepdJvcKkPpBJ&#10;/ehgwv43l1if9Skw8edfxyRi110NOiYyTQiTBvi7Qc+kgUxgw8OkwWXSoDBpCGTSMJqZ+PMfB5PG&#10;OJg0hjBphL8b9UwayQQ2PEwaXSaNCpPGQCaNQ89klx3T1r9D1Z74x3bPo5z4869j4vSpmnRMZJoQ&#10;Jk3wd5OeSROZwIaHSZPLpElh0qQyuXaa7TizaeiZDMf8ZzATf/7jYHIhDiYXQphcgL8v6JlcIBPY&#10;8DC54DK5oDC5oDJx+10XRjqT2BxCEBd8svbBkpLZRfh3/f0b18yZnZdXVH3MP0Z5P7PPGKWZXDqQ&#10;jmOUN7E+DXnGKM0T/yNwDqEZPm/2crkDaWNjlGZygY3YHALPm80ul2aFS7PKxWo08Y/ZbHMJmkPQ&#10;jS3TUNQ4tnwOGrljS9Zx/tiNozxdjKM8XQwpTxfB5KKXW1GfseVFcoMNT3m66HK7qHC7qHKL4D5c&#10;TExUyOuD2I0UJvboXu2fPQsm/vzrmGTbn1Vv0TGRaUKYtMDfLXomLWQCGx4mLS6TFoVJi8rEreNa&#10;RgeTbSizXGJ9Zn7uxp9/HZMjdp+5VcdEpglh0gp/t+qZtJIJbHiYtLpMWhUmrYFMWkcHk6A2p32y&#10;P/86Jk7fq03HRKYJYdIGf7fpmbSRCWx4mLS5TNoUJm2BTNpGB5Pgusuffx0Tp15q1zGRaUKYtMPf&#10;7Xom7WQCGx4m7S6TdoVJeyCT9tHBZLuv7tqOusuffy0T+3s2HVomTpoQJh3wd4eeSQeZwIaHSYfL&#10;pENh0hHIpEPPZDLq8AwoDZrgbNM9BdCPIPbR+DmlfdAPIPx158h57ofQeBzLh9SF7RmX9ThofxZ1&#10;lrgHn6R9EN/QLBUlENePii04T/tSfA68y7Y0BmsqGeJxrtV9bstn5lzF5fRXPqtxsjg42/Ldl14s&#10;fSsf/a/Xr+8u08WXU8d26uJLpgmJr07ETqc+vjoZX7Dhia9ON746lfjqVOML7rYWs1MfX2r/f0HA&#10;3NK/IX6WQ/2l+9RJdzmMh2PcHTzf4fenjnG23f+5pGMs04QwvgR+l/SML5ExbHgYX3IZX1IYX1IZ&#10;876EbF7qn/FEpGMZfQJzSMzPQDgN5+fDg/tE/rn/OD6P0MV87cJnBDgOz8e6z/dc7bnCrpDPI3SB&#10;QZeXU9/PI3SRE2zEOFmfR+hyOXUpnLrIyff58K7+OU0HoymQd553E44dhbZDI4Wd/728XeoGMs8b&#10;sctYt66MyTQhZawbXLq97Ir6jMW7yQ42Yux43ux22XUr7LpVdhE5Fu/WsxssE3w7aZC/JWDPKfqZ&#10;cK7En39dvef4uycOJj0hTHrg7x49kx4ygQ0Pkx6XSY/CpEdlwn4LioEwe4aXyVC9lw9m4s9/HEx6&#10;42DSG8KkF/7u1TPpJRPY8DDpdZn0Kkx6A5ngQ5Py+sG+s/rs2x1//nVMnP5dVMdEpglhEoW/o3om&#10;UTKBDQ+TqMskqjCJBjJBaZHXj2QmwX02f/51TJz+mNXHyUTdHfS5IZkmhAn9bf0OCrnys1j8zYui&#10;Pu2JsNJIn2J0ZPC8iT/Ob14IhYkIZIL7yutHMpPg/pk//zomThkw4ignRggTtGGmoS8nBpnAhqec&#10;GC4TQ2FiBDLBGEZeP1RMhmP8GvzOyp9/HRPnfVSCjolME8IkAf5O0DNJIBPY8DBJcJkkKEwSVCbu&#10;PC9eHMjrh4rJcIw3g5n48x8Hk8Q4mCSGMEmEvxP1TBLJBDY8TBJdJokKk0SVidvvQqUorx+ZTGLz&#10;vBGUaS6xeZCIMZczvAOY53U+P5dELmHzvDJNyDwvfwcpycul7zxvErnAhmeeN8nlkqRwSVK5PDrT&#10;zqOJD4by+iAm6vuboLFlG24xsseWHMf4Y1dXnpxxTLKuPMk0IeUpGUySvdyK+vQFkskNNjzlKdnl&#10;lqxwS1a5RXAfLmbySC9PurGlP/9xMEmJg0lKCJMU+DtFzySFTGDDwyTFZZKiMElRmbh1XMroYBI8&#10;z+vPv47JEfsdTKqOiUwTwiQV/k7VM0klE9jwMEl1maQqTFIDmeCdmrw+qI4b7DuYoRrvB/eZ/fnX&#10;MXH6zGk6JjJNCJM0+DtNzySNTGDDwyTNZZKmMEkLZIKXyvL60cfEn/84mKTHwSQ9hEk6/J2uZ5JO&#10;JrDhYZLuMklXmKQHMkkfHUx2+PpmO9DG+/OvY3K7PYdr6pjINCFMTPjb1DPh71yasOFhYrpMTIWJ&#10;GcjE1DOZjH4A51g5R6Nuy/lTuopzvruc9U6sN0Lst/Gc/J0rzhPwGOde8yF1YdvGpRgH78FM70b8&#10;ci3neEtFmTvXy7ldPKo1v4swEikQn4lrPp/c57Z8toHO7cr3esMxNt7tiykcGeDc7u32Z9HGaGPK&#10;SRMSU2MQL2P0MTWGMQUbnpga48bUGCWmxqgxBddbiwnI8vqguncpUsn5JO/cLvv6nE/idw916Xie&#10;6aiR0r4Gv0/3+1NXbzj9/gwdY5kmhHEG+GXoGWeQMWx4GGe4jDMUxhkqY94XLhf8Qrm8PozxYOZ2&#10;aYPLcLwTCf4ulX8eVTe3e9Cetx1LTmFzuzJNyNzuWDAY6+XUd253LDnBRoyTNbc71uU0VuE0lpy4&#10;8Le/WJ9y20TFKa8P4iTLDi6NsEyy/mRVNRWa4myzHnWqL993hQd6fQT3ktfwnldDmdBhSP0uM3+L&#10;g88j0+qeD8msz/hwHYHkNby/3I73+ry859xreP29ED9r8gbW10ON2F4NfR3bh/HEh8Xd0FLoy9BC&#10;KBeaBl0HZRs/t3Sl8UtBpUFJUAIUFb8UXVAnfp+eahfHLDWKE6JR/MZSrfhvQVWJ/7FUgXU59An0&#10;kfPnQ6w/EKct/VZUCOp96KSowZ1qxHH81iJ1DDoK/UI0Q5egKJRoUD8XqcZPMVtAHRaZ0CQoy9Ib&#10;4s8M6jXx58ar0MvQS9ALYqqxH9onZkK5xm5xi6VdWD+D3wl5RtwOLTF2iK9Y2ob1U9BW6HFxF7TC&#10;0t+LlQb1CPQwtAFaJ75mqRTrEqgYv8tSLB4wVuOb56vxXXRqFX73fJXYDG2xdJ/4tnGfeNrSSrHT&#10;oFaIWmO6y/NyY2CgMYSPqbk2ESpWDOUn+GNoB87x+Sot5YhyI0d8DP3B0izxe2OWOAWdtJQrjhvU&#10;HHEU+pWlPPGWkSf+GXoVehk6aOkWfO7uFvEstNPSPPiFmo/fDKFug6+oheKb0GZLi+DPRfAvtQRa&#10;Bn0Vyoff8+H/fHCgloMPtQL8qAKwLABTaiV4U4VgT62CViMWViMmqBKoFNoAbULMUI8hfh5DHFFb&#10;EFdbEGtbEHvUNxGH1OOISWor4nMrYpV6CnoaMUw9A+2G9iKuqX3oa1L7Eev7EfP7UQ6ol6CXUTao&#10;V6BDKDfUL6Cj0DHoBMoTdRJljHof5e8U9FvoA+gTqByqgKpQTquQugpX1kCdUA8URXmmEox3rfLO&#10;Mj8RmgJlQ9dBOVAuNAeaB90GLYS+DC2F7oSWowRShVARdJ8x2Fgc6PXRNf5YnhgQy/+gxHI54vlj&#10;SzmI4RzEcA5imJqF+J2F+J2F+KVyEb+5iN9cxG8u4jcX8ZuL2M1F7FJ5iN88xG0eYpW6GfFKzUPM&#10;zkO8zkN8zkN8zkN8UvMRn9RtiE9qEbQYMboYMboY8UktQ3wuQ1wuQ1xSX0UsUndDy0WepQKQoVYi&#10;NqlCxGUh4rIQsViIOKRWIRapYqgEsUiVQg9Dj4A+tRmxSG1BLFLfgrZCTyEuqW2ITWoXoofaDe1F&#10;ZO1FHO5FDFIvQC9BL0OvQIcQk9Rr0BuIQeod6Ch0DDqOmKROOH/+iHU5VIGzFOO0FrFZi7aHYhvE&#10;toht0gToKugaSLZd16F1yIPmQwshtnPUCuhrfWISXQ23D4GpmM/w/6aIzav457ueB8kl4lSq/X+c&#10;4LGsOZdt5/3fn/vJAvv7c8784jj27fYhHefqC7COQPL7czLNmzgW8Bt849BvG+ft251D2tj358ax&#10;bwcbsXkVnjfHuX27cUrfbpzat3vv0FsfMR/mOLtvV6z5/0pSFSZsi9R+He+Bomwt3nI+2HpioNd7&#10;+12yX3gzHjoBmounzISKnP3J2GZfle8AJjjbzF8BtB4qwU4L1i9gnQHxnHwXwXNjoWQcy4fUhf1m&#10;LoU4+Aj+J6BN4hvWbynznQPfQdAmhrfWWtqlDweb34Fe7+1jqP6agryp/uK+zl/FeH76ZBzEdx9T&#10;Ifzt4y9+vTkJx8L8Rb+X4n9TWotP7dOv9JX012D85M3nQP3kjWvVT3ORJ9VP3Nf5aRvyRD9Nhz6A&#10;bofwt4+fFuEA31OF+WkVzsXiKsf1WVB80X/x+BLpPqd6155/84+n5UwDMuAs9Ntp1G/e/+fkmFPn&#10;OmPl8axzm5COde6Psf4QknWuTJNRG/i7SuNRn4731rkLkDZW545nnQsbsfE0z5vj3Tp3vFLnjlfr&#10;XPt3nMB2vF3nso7Q1bvItstEVz/IePYyRNVu/f9idF+ms/1/AAAA//8DAFBLAwQUAAYACAAAACEA&#10;f0Iy4sMAAAClAQAAGQAAAGRycy9fcmVscy9lMm9Eb2MueG1sLnJlbHO8kMsKwjAQRfeC/xBmb9N2&#10;ISKm3YjgVuoHDMm0DTYPkij69wZEsCC4czkz3HMPs2vvZmI3ClE7K6AqSmBkpVPaDgLO3WG1ARYT&#10;WoWTsyTgQRHaZrnYnWjClENx1D6yTLFRwJiS33Ie5UgGY+E82XzpXTCY8hgG7lFecCBel+Wah08G&#10;NDMmOyoB4ahqYN3D5+bfbNf3WtLeyashm75UcG1ydwZiGCgJMKQ0vpZ1QaYH/t2h+o9D9Xbgs+c2&#10;TwAAAP//AwBQSwMEFAAGAAgAAAAhAExCGenlAAAADgEAAA8AAABkcnMvZG93bnJldi54bWxMj09L&#10;w0AQxe+C32EZwZvdxLhq02xKqX9ORbAVxNs2mSah2dmQ3Sbpt3d60svA4828eb9sOdlWDNj7xpGG&#10;eBaBQCpc2VCl4Wv3dvcMwgdDpWkdoYYzeljm11eZSUs30icO21AJDiGfGg11CF0qpS9qtMbPXIfE&#10;3sH11gSWfSXL3owcblt5H0WP0pqG+ENtOlzXWBy3J6vhfTTjKolfh83xsD7/7NTH9yZGrW9vppcF&#10;j9UCRMAp/F3AhYH7Q87F9u5EpRct63nCmxoeFHOxP4+eYhB7DYlSCmSeyf8Y+S8AAAD//wMAUEsB&#10;Ai0AFAAGAAgAAAAhAKbmUfsMAQAAFQIAABMAAAAAAAAAAAAAAAAAAAAAAFtDb250ZW50X1R5cGVz&#10;XS54bWxQSwECLQAUAAYACAAAACEAOP0h/9YAAACUAQAACwAAAAAAAAAAAAAAAAA9AQAAX3JlbHMv&#10;LnJlbHNQSwECLQAUAAYACAAAACEAcG2FknkVAACMbAAAFAAAAAAAAAAAAAAAAAA8AgAAZHJzL21l&#10;ZGlhL2ltYWdlMi5lbWZQSwECLQAUAAYACAAAACEA7lAobREGAADxFwAADgAAAAAAAAAAAAAAAADn&#10;FwAAZHJzL2Uyb0RvYy54bWxQSwECLQAUAAYACAAAACEAGqK9R7YVAAAcbQAAFAAAAAAAAAAAAAAA&#10;AAAkHgAAZHJzL21lZGlhL2ltYWdlMS5lbWZQSwECLQAUAAYACAAAACEAf0Iy4sMAAAClAQAAGQAA&#10;AAAAAAAAAAAAAAAMNAAAZHJzL19yZWxzL2Uyb0RvYy54bWwucmVsc1BLAQItABQABgAIAAAAIQBM&#10;Qhnp5QAAAA4BAAAPAAAAAAAAAAAAAAAAAAY1AABkcnMvZG93bnJldi54bWxQSwUGAAAAAAcABwC+&#10;AQAAGDYAAAAA&#10;">
                <v:group id="组合 2" o:spid="_x0000_s1027" style="position:absolute;width:53431;height:44654" coordsize="56074,50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6" o:spid="_x0000_s1028" type="#_x0000_t75" style="position:absolute;width:56074;height:50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I3GxgAAAN8AAAAPAAAAZHJzL2Rvd25yZXYueG1sRI9PawIx&#10;FMTvBb9DeII3zSoiuhql/qOiJ7e9eHtunrtLNy9LEnX77ZuC0MvAMMxvmMWqNbV4kPOVZQXDQQKC&#10;OLe64kLB1+e+PwXhA7LG2jIp+CEPq2XnbYGptk8+0yMLhYgQ9ikqKENoUil9XpJBP7ANccxu1hkM&#10;0bpCaofPCDe1HCXJRBqsOC6U2NCmpPw7uxsFs/pyH1vaNni6fax3dLiaY+aU6nXb7TzK+xxEoDb8&#10;N16Ig1Ywgb8/8QvI5S8AAAD//wMAUEsBAi0AFAAGAAgAAAAhANvh9svuAAAAhQEAABMAAAAAAAAA&#10;AAAAAAAAAAAAAFtDb250ZW50X1R5cGVzXS54bWxQSwECLQAUAAYACAAAACEAWvQsW78AAAAVAQAA&#10;CwAAAAAAAAAAAAAAAAAfAQAAX3JlbHMvLnJlbHNQSwECLQAUAAYACAAAACEAtiCNxsYAAADfAAAA&#10;DwAAAAAAAAAAAAAAAAAHAgAAZHJzL2Rvd25yZXYueG1sUEsFBgAAAAADAAMAtwAAAPoCAAAAAA==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1075;top:2868;width:9869;height:12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g3exgAAAN8AAAAPAAAAZHJzL2Rvd25yZXYueG1sRI9bawIx&#10;FITfC/6HcATfNLHYqutGkUqhTy1ewbfD5uwFNyfLJnW3/74pCH0ZGIb5hkk3va3FnVpfOdYwnSgQ&#10;xJkzFRcaTsf38QKED8gGa8ek4Yc8bNaDpxQT4zre0/0QChEh7BPUUIbQJFL6rCSLfuIa4pjlrrUY&#10;om0LaVrsItzW8lmpV2mx4rhQYkNvJWW3w7fVcP7Mr5eZ+ip29qXpXK8k26XUejTsd6so2xWIQH34&#10;bzwQH0bDHP7+xC8g178AAAD//wMAUEsBAi0AFAAGAAgAAAAhANvh9svuAAAAhQEAABMAAAAAAAAA&#10;AAAAAAAAAAAAAFtDb250ZW50X1R5cGVzXS54bWxQSwECLQAUAAYACAAAACEAWvQsW78AAAAVAQAA&#10;CwAAAAAAAAAAAAAAAAAfAQAAX3JlbHMvLnJlbHNQSwECLQAUAAYACAAAACEAlk4N3sYAAADfAAAA&#10;DwAAAAAAAAAAAAAAAAAHAgAAZHJzL2Rvd25yZXYueG1sUEsFBgAAAAADAAMAtwAAAPoCAAAAAA==&#10;" filled="f" stroked="f">
                    <v:textbox>
                      <w:txbxContent>
                        <w:p w:rsidR="00803313" w:rsidRPr="00CF603C" w:rsidRDefault="007A30E3" w:rsidP="00803313">
                          <w:pPr>
                            <w:pStyle w:val="a3"/>
                            <w:spacing w:before="0" w:beforeAutospacing="0" w:after="0" w:afterAutospacing="0"/>
                            <w:rPr>
                              <w:sz w:val="11"/>
                            </w:rPr>
                          </w:pPr>
                          <w:r>
                            <w:rPr>
                              <w:rFonts w:asciiTheme="minorHAnsi" w:eastAsiaTheme="minorEastAsia" w:hAnsi="DengXian" w:cstheme="minorBidi"/>
                              <w:b/>
                              <w:bCs/>
                              <w:color w:val="000000" w:themeColor="text1"/>
                              <w:sz w:val="28"/>
                              <w:szCs w:val="72"/>
                            </w:rPr>
                            <w:t>S</w:t>
                          </w:r>
                          <w:r w:rsidR="00803313" w:rsidRPr="00CF603C">
                            <w:rPr>
                              <w:rFonts w:asciiTheme="minorHAnsi" w:eastAsiaTheme="minorEastAsia" w:hAnsi="DengXian" w:cstheme="minorBidi" w:hint="eastAsia"/>
                              <w:b/>
                              <w:bCs/>
                              <w:color w:val="000000" w:themeColor="text1"/>
                              <w:sz w:val="28"/>
                              <w:szCs w:val="72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组合 3" o:spid="_x0000_s1030" style="position:absolute;left:53427;top:79;width:53057;height:44575" coordorigin="53427,79" coordsize="55782,47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1v9xwAAAN8AAAAPAAAAZHJzL2Rvd25yZXYueG1sRI9Ba8JA&#10;FITvQv/D8gq96SatlhJdRdSKBxGMhdLbI/tMgtm3IbtN4r93BcHLwDDMN8xs0ZtKtNS40rKCeBSB&#10;IM6sLjlX8HP6Hn6BcB5ZY2WZFFzJwWL+Mphhom3HR2pTn4sAYZeggsL7OpHSZQUZdCNbE4fsbBuD&#10;Ptgml7rBLsBNJd+j6FMaLDksFFjTqqDskv4bBdsOu+VHvGn3l/Pq+neaHH73MSn19tqvp0GWUxCe&#10;ev9sPBA7rWAM9z/hC8j5DQAA//8DAFBLAQItABQABgAIAAAAIQDb4fbL7gAAAIUBAAATAAAAAAAA&#10;AAAAAAAAAAAAAABbQ29udGVudF9UeXBlc10ueG1sUEsBAi0AFAAGAAgAAAAhAFr0LFu/AAAAFQEA&#10;AAsAAAAAAAAAAAAAAAAAHwEAAF9yZWxzLy5yZWxzUEsBAi0AFAAGAAgAAAAhAI7vW/3HAAAA3wAA&#10;AA8AAAAAAAAAAAAAAAAABwIAAGRycy9kb3ducmV2LnhtbFBLBQYAAAAAAwADALcAAAD7AgAAAAA=&#10;">
                  <v:shape id="图片 4" o:spid="_x0000_s1031" type="#_x0000_t75" style="position:absolute;left:53427;top:79;width:55782;height:47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nXJxwAAAN8AAAAPAAAAZHJzL2Rvd25yZXYueG1sRI9Ba8JA&#10;FITvhf6H5RW8lGZTQbHRNYhRsL2UxoDXR/aZDWbfhuxW47/vFgq9DAzDfMOs8tF24kqDbx0reE1S&#10;EMS10y03Cqrj/mUBwgdkjZ1jUnAnD/n68WGFmXY3/qJrGRoRIewzVGBC6DMpfW3Iok9cTxyzsxss&#10;hmiHRuoBbxFuOzlN07m02HJcMNjT1lB9Kb+tgjmVb0dZpJ+75xNW7+Xiw1xmqNTkaSyWUTZLEIHG&#10;8N/4Qxy0ghn8/olfQK5/AAAA//8DAFBLAQItABQABgAIAAAAIQDb4fbL7gAAAIUBAAATAAAAAAAA&#10;AAAAAAAAAAAAAABbQ29udGVudF9UeXBlc10ueG1sUEsBAi0AFAAGAAgAAAAhAFr0LFu/AAAAFQEA&#10;AAsAAAAAAAAAAAAAAAAAHwEAAF9yZWxzLy5yZWxzUEsBAi0AFAAGAAgAAAAhAGsWdcnHAAAA3wAA&#10;AA8AAAAAAAAAAAAAAAAABwIAAGRycy9kb3ducmV2LnhtbFBLBQYAAAAAAwADALcAAAD7AgAAAAA=&#10;">
                    <v:imagedata r:id="rId8" o:title=""/>
                  </v:shape>
                  <v:shape id="文本框 8" o:spid="_x0000_s1032" type="#_x0000_t202" style="position:absolute;left:54125;top:2725;width:13963;height:11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ZmsxgAAAN8AAAAPAAAAZHJzL2Rvd25yZXYueG1sRI/BasJA&#10;EIbvBd9hGcFb3bXYUqOrSEXw1FKrgrchOybB7GzIria+fedQ6GXgZ/i/mW+x6n2t7tTGKrCFydiA&#10;Is6Dq7iwcPjZPr+DignZYR2YLDwowmo5eFpg5kLH33Tfp0IJhGOGFsqUmkzrmJfkMY5DQyy7S2g9&#10;JoltoV2LncB9rV+MedMeK5YLJTb0UVJ+3d+8hePn5Xyamq9i41+bLvRGs59pa0fDfjOXsZ6DStSn&#10;/8YfYucsyMPiIy6gl78AAAD//wMAUEsBAi0AFAAGAAgAAAAhANvh9svuAAAAhQEAABMAAAAAAAAA&#10;AAAAAAAAAAAAAFtDb250ZW50X1R5cGVzXS54bWxQSwECLQAUAAYACAAAACEAWvQsW78AAAAVAQAA&#10;CwAAAAAAAAAAAAAAAAAfAQAAX3JlbHMvLnJlbHNQSwECLQAUAAYACAAAACEA59GZrMYAAADfAAAA&#10;DwAAAAAAAAAAAAAAAAAHAgAAZHJzL2Rvd25yZXYueG1sUEsFBgAAAAADAAMAtwAAAPoCAAAAAA==&#10;" filled="f" stroked="f">
                    <v:textbox>
                      <w:txbxContent>
                        <w:p w:rsidR="00803313" w:rsidRPr="00CF603C" w:rsidRDefault="007A30E3" w:rsidP="00803313">
                          <w:pPr>
                            <w:pStyle w:val="a3"/>
                            <w:spacing w:before="0" w:beforeAutospacing="0" w:after="0" w:afterAutospacing="0"/>
                            <w:rPr>
                              <w:sz w:val="11"/>
                            </w:rPr>
                          </w:pPr>
                          <w:r>
                            <w:rPr>
                              <w:rFonts w:asciiTheme="minorHAnsi" w:eastAsiaTheme="minorEastAsia" w:hAnsi="DengXian" w:cstheme="minorBidi"/>
                              <w:b/>
                              <w:bCs/>
                              <w:color w:val="000000" w:themeColor="text1"/>
                              <w:sz w:val="28"/>
                              <w:szCs w:val="72"/>
                            </w:rPr>
                            <w:t>S</w:t>
                          </w:r>
                          <w:r w:rsidR="00803313" w:rsidRPr="00CF603C">
                            <w:rPr>
                              <w:rFonts w:asciiTheme="minorHAnsi" w:eastAsiaTheme="minorEastAsia" w:hAnsi="DengXian" w:cstheme="minorBidi" w:hint="eastAsia"/>
                              <w:b/>
                              <w:bCs/>
                              <w:color w:val="000000" w:themeColor="text1"/>
                              <w:sz w:val="28"/>
                              <w:szCs w:val="72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:rsidR="00803313" w:rsidRDefault="00803313"/>
    <w:p w:rsidR="001625B2" w:rsidRDefault="001625B2"/>
    <w:p w:rsidR="001625B2" w:rsidRDefault="001625B2"/>
    <w:p w:rsidR="001625B2" w:rsidRDefault="001625B2"/>
    <w:p w:rsidR="001625B2" w:rsidRDefault="001625B2"/>
    <w:p w:rsidR="001625B2" w:rsidRDefault="001625B2"/>
    <w:p w:rsidR="001625B2" w:rsidRDefault="001625B2"/>
    <w:p w:rsidR="00803313" w:rsidRDefault="00803313"/>
    <w:p w:rsidR="007A30E3" w:rsidRDefault="007A30E3">
      <w:bookmarkStart w:id="0" w:name="_GoBack"/>
      <w:bookmarkEnd w:id="0"/>
    </w:p>
    <w:sectPr w:rsidR="007A30E3" w:rsidSect="00992B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313"/>
    <w:rsid w:val="00012EEA"/>
    <w:rsid w:val="00046ECB"/>
    <w:rsid w:val="00066F4A"/>
    <w:rsid w:val="0007766D"/>
    <w:rsid w:val="000B7417"/>
    <w:rsid w:val="000D6B84"/>
    <w:rsid w:val="000F00E9"/>
    <w:rsid w:val="001625B2"/>
    <w:rsid w:val="00164BDE"/>
    <w:rsid w:val="00177EF0"/>
    <w:rsid w:val="001A6280"/>
    <w:rsid w:val="001B6D26"/>
    <w:rsid w:val="001C08B3"/>
    <w:rsid w:val="001C131A"/>
    <w:rsid w:val="001F6DBD"/>
    <w:rsid w:val="00222362"/>
    <w:rsid w:val="00261710"/>
    <w:rsid w:val="002C41DE"/>
    <w:rsid w:val="002D23FA"/>
    <w:rsid w:val="002D7722"/>
    <w:rsid w:val="003460AA"/>
    <w:rsid w:val="0034710A"/>
    <w:rsid w:val="00357610"/>
    <w:rsid w:val="00372CBD"/>
    <w:rsid w:val="003857C5"/>
    <w:rsid w:val="003C17DE"/>
    <w:rsid w:val="0041076D"/>
    <w:rsid w:val="00415A5E"/>
    <w:rsid w:val="00444C16"/>
    <w:rsid w:val="004E2CC7"/>
    <w:rsid w:val="004F0F88"/>
    <w:rsid w:val="004F7FF7"/>
    <w:rsid w:val="005029F7"/>
    <w:rsid w:val="00531918"/>
    <w:rsid w:val="00534ACF"/>
    <w:rsid w:val="0057353D"/>
    <w:rsid w:val="00587AA5"/>
    <w:rsid w:val="005A33E7"/>
    <w:rsid w:val="005B1EDB"/>
    <w:rsid w:val="005C2AB8"/>
    <w:rsid w:val="005D1EAF"/>
    <w:rsid w:val="005E3368"/>
    <w:rsid w:val="00607BC9"/>
    <w:rsid w:val="006607FD"/>
    <w:rsid w:val="00661D70"/>
    <w:rsid w:val="00664692"/>
    <w:rsid w:val="0069160D"/>
    <w:rsid w:val="006A7F1B"/>
    <w:rsid w:val="00702CE8"/>
    <w:rsid w:val="007673F7"/>
    <w:rsid w:val="007A30E3"/>
    <w:rsid w:val="007A4F7A"/>
    <w:rsid w:val="007B6A75"/>
    <w:rsid w:val="007E5495"/>
    <w:rsid w:val="00803313"/>
    <w:rsid w:val="00812002"/>
    <w:rsid w:val="008141F7"/>
    <w:rsid w:val="0081468D"/>
    <w:rsid w:val="00825B94"/>
    <w:rsid w:val="008A65BB"/>
    <w:rsid w:val="008B6838"/>
    <w:rsid w:val="00906D06"/>
    <w:rsid w:val="00992B60"/>
    <w:rsid w:val="00994B45"/>
    <w:rsid w:val="009A1722"/>
    <w:rsid w:val="00A335E1"/>
    <w:rsid w:val="00A72AB6"/>
    <w:rsid w:val="00A838D2"/>
    <w:rsid w:val="00A87123"/>
    <w:rsid w:val="00A960FA"/>
    <w:rsid w:val="00AA1B8B"/>
    <w:rsid w:val="00B142EB"/>
    <w:rsid w:val="00B30889"/>
    <w:rsid w:val="00B87434"/>
    <w:rsid w:val="00BD341A"/>
    <w:rsid w:val="00C12717"/>
    <w:rsid w:val="00C32141"/>
    <w:rsid w:val="00C32D90"/>
    <w:rsid w:val="00C374D3"/>
    <w:rsid w:val="00C41970"/>
    <w:rsid w:val="00C8758D"/>
    <w:rsid w:val="00CC5F25"/>
    <w:rsid w:val="00CD421E"/>
    <w:rsid w:val="00CE6E8F"/>
    <w:rsid w:val="00D17183"/>
    <w:rsid w:val="00D52291"/>
    <w:rsid w:val="00D879AC"/>
    <w:rsid w:val="00DA0CB3"/>
    <w:rsid w:val="00DD0E08"/>
    <w:rsid w:val="00E30757"/>
    <w:rsid w:val="00E871B4"/>
    <w:rsid w:val="00EB709B"/>
    <w:rsid w:val="00EE76B3"/>
    <w:rsid w:val="00F00219"/>
    <w:rsid w:val="00F673F3"/>
    <w:rsid w:val="00FA7803"/>
    <w:rsid w:val="00FB270E"/>
    <w:rsid w:val="00FE3D98"/>
    <w:rsid w:val="00FF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31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331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31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33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eh</dc:creator>
  <cp:keywords/>
  <dc:description/>
  <cp:lastModifiedBy>Rajkumar G.</cp:lastModifiedBy>
  <cp:revision>8</cp:revision>
  <dcterms:created xsi:type="dcterms:W3CDTF">2019-07-22T06:54:00Z</dcterms:created>
  <dcterms:modified xsi:type="dcterms:W3CDTF">2019-11-11T09:02:00Z</dcterms:modified>
</cp:coreProperties>
</file>